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A708E" w14:textId="24553664" w:rsidR="003355F1" w:rsidRPr="006B0771" w:rsidRDefault="006B0771" w:rsidP="006B0771">
      <w:pPr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sz w:val="24"/>
          <w:szCs w:val="24"/>
        </w:rPr>
        <w:t xml:space="preserve">Supplement 1: Search strategy </w:t>
      </w:r>
    </w:p>
    <w:p w14:paraId="796730D2" w14:textId="77777777" w:rsidR="003355F1" w:rsidRPr="006B0771" w:rsidRDefault="003355F1" w:rsidP="003355F1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1     TS= ("incisional hernia*" or" ventral hernia*" or "abdominal wall") NEAR/3 (repair* or reconstruct*)</w:t>
      </w:r>
    </w:p>
    <w:p w14:paraId="06C8E161" w14:textId="77777777" w:rsidR="003355F1" w:rsidRPr="006B0771" w:rsidRDefault="003355F1" w:rsidP="003355F1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2     MHX</w:t>
      </w:r>
      <w:proofErr w:type="gramStart"/>
      <w:r w:rsidRPr="006B0771">
        <w:rPr>
          <w:rFonts w:ascii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B0771">
        <w:rPr>
          <w:rFonts w:ascii="Times New Roman" w:hAnsi="Times New Roman" w:cs="Times New Roman"/>
          <w:color w:val="000000"/>
          <w:sz w:val="24"/>
          <w:szCs w:val="24"/>
        </w:rPr>
        <w:t>Surgical Wound)</w:t>
      </w:r>
    </w:p>
    <w:p w14:paraId="637AE7BB" w14:textId="77777777" w:rsidR="003355F1" w:rsidRPr="006B0771" w:rsidRDefault="003355F1" w:rsidP="003355F1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3     TS</w:t>
      </w:r>
      <w:proofErr w:type="gramStart"/>
      <w:r w:rsidRPr="006B0771">
        <w:rPr>
          <w:rFonts w:ascii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B0771">
        <w:rPr>
          <w:rFonts w:ascii="Times New Roman" w:hAnsi="Times New Roman" w:cs="Times New Roman"/>
          <w:color w:val="000000"/>
          <w:sz w:val="24"/>
          <w:szCs w:val="24"/>
        </w:rPr>
        <w:t>wound or wounds or infection* or complication* or recur* or occurrence or seroma* or hematoma*)</w:t>
      </w:r>
    </w:p>
    <w:p w14:paraId="7D18D230" w14:textId="77777777" w:rsidR="003355F1" w:rsidRPr="006B0771" w:rsidRDefault="003355F1" w:rsidP="003355F1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4     #2 OR #3</w:t>
      </w:r>
    </w:p>
    <w:p w14:paraId="3C4472CC" w14:textId="77777777" w:rsidR="003355F1" w:rsidRPr="006B0771" w:rsidRDefault="003355F1" w:rsidP="003355F1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 xml:space="preserve">5     MHX= (Pulmonary Disease, Chronic Obstructive OR Smoking OR Diabetes Mellitus OR Comorbidity </w:t>
      </w:r>
      <w:r w:rsidRPr="006B0771">
        <w:rPr>
          <w:rFonts w:ascii="Times New Roman" w:hAnsi="Times New Roman" w:cs="Times New Roman"/>
          <w:sz w:val="24"/>
          <w:szCs w:val="24"/>
        </w:rPr>
        <w:t xml:space="preserve">OR </w:t>
      </w:r>
      <w:r w:rsidRPr="006B0771">
        <w:rPr>
          <w:rFonts w:ascii="Times New Roman" w:hAnsi="Times New Roman" w:cs="Times New Roman"/>
          <w:b/>
          <w:bCs/>
          <w:sz w:val="24"/>
          <w:szCs w:val="24"/>
        </w:rPr>
        <w:t>Glycated Hemoglobin OR Glycemic Control)</w:t>
      </w:r>
    </w:p>
    <w:p w14:paraId="28F4E396" w14:textId="77777777" w:rsidR="003355F1" w:rsidRPr="006B0771" w:rsidRDefault="003355F1" w:rsidP="003355F1">
      <w:pPr>
        <w:pStyle w:val="xmsonormal"/>
        <w:rPr>
          <w:rFonts w:ascii="Times New Roman" w:hAnsi="Times New Roman" w:cs="Times New Roman"/>
          <w:b/>
          <w:bCs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6     TS</w:t>
      </w:r>
      <w:proofErr w:type="gramStart"/>
      <w:r w:rsidRPr="006B0771">
        <w:rPr>
          <w:rFonts w:ascii="Times New Roman" w:hAnsi="Times New Roman" w:cs="Times New Roman"/>
          <w:color w:val="000000"/>
          <w:sz w:val="24"/>
          <w:szCs w:val="24"/>
        </w:rPr>
        <w:t>=( "</w:t>
      </w:r>
      <w:proofErr w:type="gramEnd"/>
      <w:r w:rsidRPr="006B0771">
        <w:rPr>
          <w:rFonts w:ascii="Times New Roman" w:hAnsi="Times New Roman" w:cs="Times New Roman"/>
          <w:color w:val="000000"/>
          <w:sz w:val="24"/>
          <w:szCs w:val="24"/>
        </w:rPr>
        <w:t xml:space="preserve">weight loss" or "body mass index" or BMI or immunosuppress* or "chronic obstructive pulmonary disease" or COPD or obesity or comorbid* or tobacco or optimization or </w:t>
      </w:r>
      <w:r w:rsidRPr="006B0771">
        <w:rPr>
          <w:rFonts w:ascii="Times New Roman" w:hAnsi="Times New Roman" w:cs="Times New Roman"/>
          <w:b/>
          <w:bCs/>
          <w:sz w:val="24"/>
          <w:szCs w:val="24"/>
        </w:rPr>
        <w:t>"glycated hemoglobin" or A1c OR "Hb A1c" or “glucose control” or “glycemic control” or diabetes or diabetic* )</w:t>
      </w:r>
    </w:p>
    <w:p w14:paraId="55CBC569" w14:textId="77777777" w:rsidR="003355F1" w:rsidRPr="006B0771" w:rsidRDefault="003355F1" w:rsidP="003355F1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7     #5 OR #6</w:t>
      </w:r>
    </w:p>
    <w:p w14:paraId="056137C5" w14:textId="77777777" w:rsidR="003355F1" w:rsidRPr="006B0771" w:rsidRDefault="003355F1" w:rsidP="003355F1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8     #1 AND #4 AND #7 = 1,185</w:t>
      </w:r>
    </w:p>
    <w:p w14:paraId="7DA5463F" w14:textId="61FC7842" w:rsidR="003355F1" w:rsidRPr="006B0771" w:rsidRDefault="003355F1" w:rsidP="003355F1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9     #8 limited to Timespan: 1999-01-01 to 2009-12-31 (Publication Date)</w:t>
      </w:r>
    </w:p>
    <w:p w14:paraId="2D6EDC58" w14:textId="4884DC3E" w:rsidR="003355F1" w:rsidRPr="006B0771" w:rsidRDefault="003355F1" w:rsidP="003355F1">
      <w:pPr>
        <w:rPr>
          <w:rFonts w:ascii="Times New Roman" w:hAnsi="Times New Roman" w:cs="Times New Roman"/>
          <w:sz w:val="24"/>
          <w:szCs w:val="24"/>
          <w:shd w:val="clear" w:color="auto" w:fill="FAFAFC"/>
        </w:rPr>
      </w:pPr>
      <w:r w:rsidRPr="006B0771">
        <w:rPr>
          <w:rFonts w:ascii="Times New Roman" w:hAnsi="Times New Roman" w:cs="Times New Roman"/>
          <w:color w:val="000000"/>
          <w:sz w:val="24"/>
          <w:szCs w:val="24"/>
        </w:rPr>
        <w:t>10   #8 limited to Timespan: 2010-01-01 to 2020-12-31 (Publication Date)</w:t>
      </w:r>
    </w:p>
    <w:p w14:paraId="41669BE6" w14:textId="77777777" w:rsidR="00A8368E" w:rsidRPr="006B0771" w:rsidRDefault="00A8368E">
      <w:pPr>
        <w:rPr>
          <w:rFonts w:ascii="Times New Roman" w:hAnsi="Times New Roman" w:cs="Times New Roman"/>
          <w:sz w:val="24"/>
          <w:szCs w:val="24"/>
          <w:shd w:val="clear" w:color="auto" w:fill="FAFAFC"/>
        </w:rPr>
      </w:pPr>
    </w:p>
    <w:p w14:paraId="72A336E2" w14:textId="77777777" w:rsidR="00A8368E" w:rsidRPr="006B0771" w:rsidRDefault="00A8368E">
      <w:pPr>
        <w:rPr>
          <w:rFonts w:ascii="Times New Roman" w:hAnsi="Times New Roman" w:cs="Times New Roman"/>
          <w:sz w:val="24"/>
          <w:szCs w:val="24"/>
          <w:shd w:val="clear" w:color="auto" w:fill="FAFAFC"/>
        </w:rPr>
      </w:pPr>
    </w:p>
    <w:p w14:paraId="2C9B9C4C" w14:textId="77777777" w:rsidR="00A8368E" w:rsidRPr="006B0771" w:rsidRDefault="00A8368E">
      <w:pPr>
        <w:rPr>
          <w:rFonts w:ascii="Times New Roman" w:hAnsi="Times New Roman" w:cs="Times New Roman"/>
          <w:sz w:val="24"/>
          <w:szCs w:val="24"/>
          <w:shd w:val="clear" w:color="auto" w:fill="FAFAFC"/>
        </w:rPr>
      </w:pPr>
    </w:p>
    <w:p w14:paraId="631D62FE" w14:textId="6EF93BA6" w:rsidR="00A635E6" w:rsidRPr="006B0771" w:rsidRDefault="00A635E6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A635E6" w:rsidRPr="006B0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E6"/>
    <w:rsid w:val="003355F1"/>
    <w:rsid w:val="00477D93"/>
    <w:rsid w:val="005C7F16"/>
    <w:rsid w:val="006B0771"/>
    <w:rsid w:val="00A635E6"/>
    <w:rsid w:val="00A8368E"/>
    <w:rsid w:val="00CA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9358C"/>
  <w15:chartTrackingRefBased/>
  <w15:docId w15:val="{DE28F5C0-16E5-4BFF-A71D-B7A2A3A0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635E6"/>
    <w:rPr>
      <w:b/>
      <w:bCs/>
    </w:rPr>
  </w:style>
  <w:style w:type="paragraph" w:customStyle="1" w:styleId="xmsonormal">
    <w:name w:val="x_msonormal"/>
    <w:basedOn w:val="Normal"/>
    <w:rsid w:val="003355F1"/>
    <w:pPr>
      <w:spacing w:after="0" w:line="240" w:lineRule="auto"/>
    </w:pPr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9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chleicher</dc:creator>
  <cp:keywords/>
  <dc:description/>
  <cp:lastModifiedBy>Maskal, Sara M.</cp:lastModifiedBy>
  <cp:revision>2</cp:revision>
  <dcterms:created xsi:type="dcterms:W3CDTF">2024-02-12T15:12:00Z</dcterms:created>
  <dcterms:modified xsi:type="dcterms:W3CDTF">2024-02-12T15:12:00Z</dcterms:modified>
</cp:coreProperties>
</file>